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AC4EC" w14:textId="1AE8B281" w:rsidR="00FD7458" w:rsidRPr="00FD7458" w:rsidRDefault="00FD7458" w:rsidP="00FD7458">
      <w:pPr>
        <w:spacing w:line="240" w:lineRule="atLeast"/>
        <w:rPr>
          <w:rFonts w:ascii="Arial" w:hAnsi="Arial" w:cs="Arial"/>
        </w:rPr>
      </w:pPr>
      <w:r w:rsidRPr="00FD7458">
        <w:rPr>
          <w:rFonts w:ascii="Arial" w:hAnsi="Arial" w:cs="Arial"/>
        </w:rPr>
        <w:t xml:space="preserve">Table </w:t>
      </w:r>
      <w:r>
        <w:rPr>
          <w:rFonts w:ascii="Arial" w:hAnsi="Arial" w:cs="Arial" w:hint="eastAsia"/>
        </w:rPr>
        <w:t>S</w:t>
      </w:r>
      <w:r w:rsidRPr="00FD7458">
        <w:rPr>
          <w:rFonts w:ascii="Arial" w:hAnsi="Arial" w:cs="Arial"/>
        </w:rPr>
        <w:t>3 Adverse events details in neoadjuvant period</w:t>
      </w:r>
    </w:p>
    <w:tbl>
      <w:tblPr>
        <w:tblW w:w="13230" w:type="dxa"/>
        <w:tblLook w:val="04A0" w:firstRow="1" w:lastRow="0" w:firstColumn="1" w:lastColumn="0" w:noHBand="0" w:noVBand="1"/>
      </w:tblPr>
      <w:tblGrid>
        <w:gridCol w:w="4057"/>
        <w:gridCol w:w="1283"/>
        <w:gridCol w:w="1098"/>
        <w:gridCol w:w="1098"/>
        <w:gridCol w:w="915"/>
        <w:gridCol w:w="385"/>
        <w:gridCol w:w="1231"/>
        <w:gridCol w:w="1231"/>
        <w:gridCol w:w="1054"/>
        <w:gridCol w:w="878"/>
      </w:tblGrid>
      <w:tr w:rsidR="00FD7458" w:rsidRPr="00FD7458" w14:paraId="6356407F" w14:textId="77777777" w:rsidTr="00FD7458">
        <w:trPr>
          <w:trHeight w:val="279"/>
        </w:trPr>
        <w:tc>
          <w:tcPr>
            <w:tcW w:w="40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059EA2" w14:textId="77777777" w:rsidR="00FD7458" w:rsidRPr="00FD7458" w:rsidRDefault="00FD7458" w:rsidP="00FD7458">
            <w:pPr>
              <w:widowControl/>
              <w:spacing w:after="0" w:line="240" w:lineRule="atLeast"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439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A39DED" w14:textId="77777777" w:rsidR="00FD7458" w:rsidRPr="00FD7458" w:rsidRDefault="00FD7458" w:rsidP="00FD7458">
            <w:pPr>
              <w:widowControl/>
              <w:spacing w:after="0" w:line="240" w:lineRule="atLeast"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Completed group (n=37)</w:t>
            </w:r>
          </w:p>
        </w:tc>
        <w:tc>
          <w:tcPr>
            <w:tcW w:w="38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E34E2" w14:textId="77777777" w:rsidR="00FD7458" w:rsidRPr="00FD7458" w:rsidRDefault="00FD7458" w:rsidP="00FD7458">
            <w:pPr>
              <w:widowControl/>
              <w:spacing w:after="0" w:line="240" w:lineRule="atLeast"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6FAD3F" w14:textId="77777777" w:rsidR="00FD7458" w:rsidRPr="00FD7458" w:rsidRDefault="00FD7458" w:rsidP="00FD7458">
            <w:pPr>
              <w:widowControl/>
              <w:spacing w:after="0" w:line="240" w:lineRule="atLeast"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Not-completed group (n=127)</w:t>
            </w:r>
          </w:p>
        </w:tc>
      </w:tr>
      <w:tr w:rsidR="00FD7458" w:rsidRPr="00FD7458" w14:paraId="74F7299C" w14:textId="77777777" w:rsidTr="00FD7458">
        <w:trPr>
          <w:trHeight w:val="279"/>
        </w:trPr>
        <w:tc>
          <w:tcPr>
            <w:tcW w:w="40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536A7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3EA1CD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D1F623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DC6D31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55A76D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04C409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E15307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3B1180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1B5328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5228E2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4</w:t>
            </w:r>
          </w:p>
        </w:tc>
      </w:tr>
      <w:tr w:rsidR="00FD7458" w:rsidRPr="00FD7458" w14:paraId="7218BEB2" w14:textId="77777777" w:rsidTr="00FD7458">
        <w:trPr>
          <w:trHeight w:val="279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438C3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AE related to myelosuppression, </w:t>
            </w:r>
            <w:proofErr w:type="gramStart"/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n(</w:t>
            </w:r>
            <w:proofErr w:type="gramEnd"/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26AAE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366E1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EC57D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B4114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C48B2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DC9DA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58D55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BC740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7C620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7458" w:rsidRPr="00FD7458" w14:paraId="42E036EF" w14:textId="77777777" w:rsidTr="00FD7458">
        <w:trPr>
          <w:trHeight w:val="279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8A348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Leukopeni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CDB4B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4(10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5B9CA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5(13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569CD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4(10.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8BB22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FE325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9A31D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1(8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34A82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7(13.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E0ED5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6(4.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BBE4D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2.4)</w:t>
            </w:r>
          </w:p>
        </w:tc>
      </w:tr>
      <w:tr w:rsidR="00FD7458" w:rsidRPr="00FD7458" w14:paraId="6E1B1FFC" w14:textId="77777777" w:rsidTr="00FD7458">
        <w:trPr>
          <w:trHeight w:val="279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85A0C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Neutropeni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3556E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9(24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112FC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6(16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225F7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4(10.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73518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5.4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CB4AE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C64AF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8(6.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F4F83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2(9.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A2870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1(8.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E0DFA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5(3.9)</w:t>
            </w:r>
          </w:p>
        </w:tc>
      </w:tr>
      <w:tr w:rsidR="00FD7458" w:rsidRPr="00FD7458" w14:paraId="5033C636" w14:textId="77777777" w:rsidTr="00FD7458">
        <w:trPr>
          <w:trHeight w:val="279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70388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Anemi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F2AFC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0(27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0D053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5.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E4A1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3E494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4F7C7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26A5A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5(19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6EF77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7(5.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D69F2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627DA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FD7458" w:rsidRPr="00FD7458" w14:paraId="71E1F848" w14:textId="77777777" w:rsidTr="00FD7458">
        <w:trPr>
          <w:trHeight w:val="279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7F4A9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Thrombocytopeni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1D893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E6FDF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8.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68A36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12F68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470EF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D7DF5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5(3.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5E084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1.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310DA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A606C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</w:tr>
      <w:tr w:rsidR="00FD7458" w:rsidRPr="00FD7458" w14:paraId="03A0C3FB" w14:textId="77777777" w:rsidTr="00FD7458">
        <w:trPr>
          <w:trHeight w:val="279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D553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irAE</w:t>
            </w:r>
            <w:proofErr w:type="spellEnd"/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, </w:t>
            </w:r>
            <w:proofErr w:type="gramStart"/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n(</w:t>
            </w:r>
            <w:proofErr w:type="gramEnd"/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A8BAC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D1A01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6E02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80DCE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671D3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98B43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05A7D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C3C63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566AD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D7458" w:rsidRPr="00FD7458" w14:paraId="3EEF01B9" w14:textId="77777777" w:rsidTr="00FD7458">
        <w:trPr>
          <w:trHeight w:val="279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B3273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Coliti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B3D71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105D2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9272C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0B3AE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9D4E2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89E31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9B190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DD394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AAEC0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FD7458" w:rsidRPr="00FD7458" w14:paraId="3B06B4EB" w14:textId="77777777" w:rsidTr="00FD7458">
        <w:trPr>
          <w:trHeight w:val="279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1E75A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Hepatiti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55D09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EE721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5B40D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95978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A4F72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6B62E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2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806E3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CF5D4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1.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F84CD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FD7458" w:rsidRPr="00FD7458" w14:paraId="1473D107" w14:textId="77777777" w:rsidTr="00FD7458">
        <w:trPr>
          <w:trHeight w:val="279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76C5F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Pneumoniti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5398D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DA32C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9BDBC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07464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E08C8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3A789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F2C86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2.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C1740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4D4C8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FD7458" w:rsidRPr="00FD7458" w14:paraId="2D5AA788" w14:textId="77777777" w:rsidTr="00FD7458">
        <w:trPr>
          <w:trHeight w:val="279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6C140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Myocarditi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8791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DC548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61B86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A9848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0C944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0EA4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C9AB9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1.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8697A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31EA0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FD7458" w:rsidRPr="00FD7458" w14:paraId="0D78FF4D" w14:textId="77777777" w:rsidTr="00FD7458">
        <w:trPr>
          <w:trHeight w:val="279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9EA38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Hyperthyroidism/Hypothyroidis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B29B5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8.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C38B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98D94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937B1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A3B5E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47C95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2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4EA6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2.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20D26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1.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F3249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FD7458" w:rsidRPr="00FD7458" w14:paraId="43EB41AC" w14:textId="77777777" w:rsidTr="00FD7458">
        <w:trPr>
          <w:trHeight w:val="279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6EC36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Nephriti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0B925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B9F14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858D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A5068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B8C0F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8F2F8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DCD91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3F35D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C1FC3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FD7458" w:rsidRPr="00FD7458" w14:paraId="08333250" w14:textId="77777777" w:rsidTr="00FD7458">
        <w:trPr>
          <w:trHeight w:val="279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3486A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Erythr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DD7AF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831DC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5(13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DA43B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24711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D5CFF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58C5C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1.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68A94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5(3.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F0BA2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24B5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FD7458" w:rsidRPr="00FD7458" w14:paraId="55E0F76B" w14:textId="77777777" w:rsidTr="00FD7458">
        <w:trPr>
          <w:trHeight w:val="279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DD299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Diabet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4FF84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B2CD0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31ACD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81265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6AA6D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4C321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EB749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A4475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12DA6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FD7458" w:rsidRPr="00FD7458" w14:paraId="6BA726E1" w14:textId="77777777" w:rsidTr="00FD7458">
        <w:trPr>
          <w:trHeight w:val="279"/>
        </w:trPr>
        <w:tc>
          <w:tcPr>
            <w:tcW w:w="405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80B3F7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Hypoadrenocorticism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84DA62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5.4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BA984D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718C61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2326DF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973DB5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273CF7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5AC571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55679A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7459D5" w14:textId="77777777" w:rsidR="00FD7458" w:rsidRPr="00FD7458" w:rsidRDefault="00FD7458" w:rsidP="00FD7458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FD7458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</w:tbl>
    <w:p w14:paraId="1403F68E" w14:textId="1621F5C9" w:rsidR="00FD7458" w:rsidRPr="00FD7458" w:rsidRDefault="00FD7458" w:rsidP="00FD7458">
      <w:pPr>
        <w:spacing w:line="240" w:lineRule="atLeast"/>
        <w:rPr>
          <w:rFonts w:ascii="Arial" w:hAnsi="Arial" w:cs="Arial"/>
        </w:rPr>
      </w:pPr>
      <w:r w:rsidRPr="00FD7458">
        <w:rPr>
          <w:rFonts w:ascii="Arial" w:hAnsi="Arial" w:cs="Arial"/>
        </w:rPr>
        <w:t xml:space="preserve">AE: adverse event; </w:t>
      </w:r>
      <w:proofErr w:type="spellStart"/>
      <w:r w:rsidRPr="00FD7458">
        <w:rPr>
          <w:rFonts w:ascii="Arial" w:hAnsi="Arial" w:cs="Arial"/>
        </w:rPr>
        <w:t>irAE</w:t>
      </w:r>
      <w:proofErr w:type="spellEnd"/>
      <w:r w:rsidRPr="00FD7458">
        <w:rPr>
          <w:rFonts w:ascii="Arial" w:hAnsi="Arial" w:cs="Arial"/>
        </w:rPr>
        <w:t>: immune−related adverse event; G: grade</w:t>
      </w:r>
    </w:p>
    <w:sectPr w:rsidR="00FD7458" w:rsidRPr="00FD7458" w:rsidSect="00FD74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458"/>
    <w:rsid w:val="00217FE3"/>
    <w:rsid w:val="00FD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15454"/>
  <w15:chartTrackingRefBased/>
  <w15:docId w15:val="{600E126B-78E7-4553-98FF-0983A03F5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D74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74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74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745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745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745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745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745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745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74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74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74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74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745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D74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74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74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74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74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7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74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74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74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74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74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74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74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74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74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818</Characters>
  <Application>Microsoft Office Word</Application>
  <DocSecurity>0</DocSecurity>
  <Lines>163</Lines>
  <Paragraphs>94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zhoujunyi@163.com</dc:creator>
  <cp:keywords/>
  <dc:description/>
  <cp:lastModifiedBy>tianzhoujunyi@163.com</cp:lastModifiedBy>
  <cp:revision>1</cp:revision>
  <dcterms:created xsi:type="dcterms:W3CDTF">2025-11-28T15:20:00Z</dcterms:created>
  <dcterms:modified xsi:type="dcterms:W3CDTF">2025-11-28T15:23:00Z</dcterms:modified>
</cp:coreProperties>
</file>